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307" w:type="dxa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913"/>
        <w:gridCol w:w="1769"/>
        <w:gridCol w:w="991"/>
        <w:gridCol w:w="991"/>
        <w:gridCol w:w="991"/>
        <w:gridCol w:w="991"/>
        <w:gridCol w:w="991"/>
        <w:gridCol w:w="991"/>
        <w:gridCol w:w="1697"/>
        <w:gridCol w:w="991"/>
        <w:gridCol w:w="991"/>
      </w:tblGrid>
      <w:tr w:rsidR="00A730FD" w:rsidRPr="00A730FD" w14:paraId="33E8D76B" w14:textId="77777777" w:rsidTr="00A730FD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2325" w:type="dxa"/>
            <w:gridSpan w:val="9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713F826F" w14:textId="324856A7" w:rsidR="00A730FD" w:rsidRPr="00A730FD" w:rsidRDefault="00A730FD" w:rsidP="00A730FD">
            <w:r>
              <w:t>Supplementary Table 3. Acylcarnitine metabolites</w:t>
            </w:r>
          </w:p>
        </w:tc>
        <w:tc>
          <w:tcPr>
            <w:tcW w:w="991" w:type="dxa"/>
            <w:tcBorders>
              <w:top w:val="nil"/>
              <w:left w:val="single" w:sz="6" w:space="0" w:color="969696"/>
              <w:bottom w:val="nil"/>
              <w:right w:val="single" w:sz="6" w:space="0" w:color="969696"/>
            </w:tcBorders>
            <w:shd w:val="solid" w:color="FFFFFF" w:fill="auto"/>
          </w:tcPr>
          <w:p w14:paraId="2C7BC573" w14:textId="77777777" w:rsidR="00A730FD" w:rsidRPr="00A730FD" w:rsidRDefault="00A730FD" w:rsidP="00A730FD"/>
        </w:tc>
        <w:tc>
          <w:tcPr>
            <w:tcW w:w="991" w:type="dxa"/>
            <w:tcBorders>
              <w:top w:val="nil"/>
              <w:left w:val="single" w:sz="6" w:space="0" w:color="969696"/>
              <w:bottom w:val="nil"/>
              <w:right w:val="single" w:sz="6" w:space="0" w:color="969696"/>
            </w:tcBorders>
            <w:shd w:val="solid" w:color="FFFFFF" w:fill="auto"/>
          </w:tcPr>
          <w:p w14:paraId="2352A0A0" w14:textId="77777777" w:rsidR="00A730FD" w:rsidRPr="00A730FD" w:rsidRDefault="00A730FD" w:rsidP="00A730FD"/>
        </w:tc>
      </w:tr>
      <w:tr w:rsidR="00A730FD" w:rsidRPr="00A730FD" w14:paraId="193C2B8A" w14:textId="77777777" w:rsidTr="00A730FD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291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4A5978B4" w14:textId="77777777" w:rsidR="00A730FD" w:rsidRPr="00A730FD" w:rsidRDefault="00A730FD" w:rsidP="00A730FD">
            <w:r w:rsidRPr="00A730FD">
              <w:t>Name</w:t>
            </w:r>
          </w:p>
        </w:tc>
        <w:tc>
          <w:tcPr>
            <w:tcW w:w="1769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657865E8" w14:textId="77777777" w:rsidR="00A730FD" w:rsidRPr="00A730FD" w:rsidRDefault="00A730FD" w:rsidP="00A730FD">
            <w:r w:rsidRPr="00A730FD">
              <w:t>Formula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56EA7149" w14:textId="77777777" w:rsidR="00A730FD" w:rsidRPr="00A730FD" w:rsidRDefault="00A730FD" w:rsidP="00A730FD">
            <w:proofErr w:type="spellStart"/>
            <w:r w:rsidRPr="00A730FD">
              <w:t>Annot</w:t>
            </w:r>
            <w:proofErr w:type="spellEnd"/>
            <w:r w:rsidRPr="00A730FD">
              <w:t xml:space="preserve">. </w:t>
            </w:r>
            <w:proofErr w:type="spellStart"/>
            <w:r w:rsidRPr="00A730FD">
              <w:t>DeltaMass</w:t>
            </w:r>
            <w:proofErr w:type="spellEnd"/>
            <w:r w:rsidRPr="00A730FD">
              <w:t xml:space="preserve"> [Da]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7B08EEF5" w14:textId="77777777" w:rsidR="00A730FD" w:rsidRPr="00A730FD" w:rsidRDefault="00A730FD" w:rsidP="00A730FD">
            <w:proofErr w:type="spellStart"/>
            <w:r w:rsidRPr="00A730FD">
              <w:t>Annot</w:t>
            </w:r>
            <w:proofErr w:type="spellEnd"/>
            <w:r w:rsidRPr="00A730FD">
              <w:t xml:space="preserve">. </w:t>
            </w:r>
            <w:proofErr w:type="spellStart"/>
            <w:r w:rsidRPr="00A730FD">
              <w:t>DeltaMass</w:t>
            </w:r>
            <w:proofErr w:type="spellEnd"/>
            <w:r w:rsidRPr="00A730FD">
              <w:t xml:space="preserve"> [ppm]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20C42D5C" w14:textId="77777777" w:rsidR="00A730FD" w:rsidRPr="00A730FD" w:rsidRDefault="00A730FD" w:rsidP="00A730FD">
            <w:r w:rsidRPr="00A730FD">
              <w:t>Calc. MW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210CDBBF" w14:textId="77777777" w:rsidR="00A730FD" w:rsidRPr="00A730FD" w:rsidRDefault="00A730FD" w:rsidP="00A730FD">
            <w:r w:rsidRPr="00A730FD">
              <w:t>m/z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0556E025" w14:textId="77777777" w:rsidR="00A730FD" w:rsidRPr="00A730FD" w:rsidRDefault="00A730FD" w:rsidP="00A730FD">
            <w:r w:rsidRPr="00A730FD">
              <w:t>RT [min]</w:t>
            </w:r>
          </w:p>
        </w:tc>
        <w:tc>
          <w:tcPr>
            <w:tcW w:w="991" w:type="dxa"/>
            <w:tcBorders>
              <w:top w:val="nil"/>
              <w:left w:val="single" w:sz="6" w:space="0" w:color="969696"/>
              <w:bottom w:val="nil"/>
              <w:right w:val="single" w:sz="6" w:space="0" w:color="969696"/>
            </w:tcBorders>
            <w:shd w:val="solid" w:color="FFFFFF" w:fill="auto"/>
          </w:tcPr>
          <w:p w14:paraId="70E18FEE" w14:textId="77777777" w:rsidR="00A730FD" w:rsidRPr="00A730FD" w:rsidRDefault="00A730FD" w:rsidP="00A730FD">
            <w:r w:rsidRPr="00A730FD">
              <w:t>p-values</w:t>
            </w:r>
          </w:p>
        </w:tc>
        <w:tc>
          <w:tcPr>
            <w:tcW w:w="1693" w:type="dxa"/>
            <w:tcBorders>
              <w:top w:val="nil"/>
              <w:left w:val="single" w:sz="6" w:space="0" w:color="969696"/>
              <w:bottom w:val="nil"/>
              <w:right w:val="single" w:sz="6" w:space="0" w:color="969696"/>
            </w:tcBorders>
            <w:shd w:val="solid" w:color="FFFFFF" w:fill="auto"/>
          </w:tcPr>
          <w:p w14:paraId="185B88E9" w14:textId="77777777" w:rsidR="00A730FD" w:rsidRPr="00A730FD" w:rsidRDefault="00A730FD" w:rsidP="00A730FD">
            <w:r w:rsidRPr="00A730FD">
              <w:t>FDR (before and after</w:t>
            </w:r>
          </w:p>
        </w:tc>
        <w:tc>
          <w:tcPr>
            <w:tcW w:w="991" w:type="dxa"/>
            <w:tcBorders>
              <w:top w:val="nil"/>
              <w:left w:val="single" w:sz="6" w:space="0" w:color="969696"/>
              <w:bottom w:val="nil"/>
              <w:right w:val="single" w:sz="6" w:space="0" w:color="969696"/>
            </w:tcBorders>
            <w:shd w:val="solid" w:color="FFFFFF" w:fill="auto"/>
          </w:tcPr>
          <w:p w14:paraId="0AA01868" w14:textId="77777777" w:rsidR="00A730FD" w:rsidRPr="00A730FD" w:rsidRDefault="00A730FD" w:rsidP="00A730FD">
            <w:r w:rsidRPr="00A730FD">
              <w:t>p-values</w:t>
            </w:r>
          </w:p>
        </w:tc>
        <w:tc>
          <w:tcPr>
            <w:tcW w:w="991" w:type="dxa"/>
            <w:tcBorders>
              <w:top w:val="nil"/>
              <w:left w:val="single" w:sz="6" w:space="0" w:color="969696"/>
              <w:bottom w:val="nil"/>
              <w:right w:val="single" w:sz="6" w:space="0" w:color="969696"/>
            </w:tcBorders>
            <w:shd w:val="solid" w:color="FFFFFF" w:fill="auto"/>
          </w:tcPr>
          <w:p w14:paraId="3AD50561" w14:textId="77777777" w:rsidR="00A730FD" w:rsidRPr="00A730FD" w:rsidRDefault="00A730FD" w:rsidP="00A730FD">
            <w:r w:rsidRPr="00A730FD">
              <w:t>FDR</w:t>
            </w:r>
          </w:p>
        </w:tc>
      </w:tr>
      <w:tr w:rsidR="00A730FD" w:rsidRPr="00A730FD" w14:paraId="222C03E8" w14:textId="77777777" w:rsidTr="00A730FD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291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345F03AF" w14:textId="77777777" w:rsidR="00A730FD" w:rsidRPr="00A730FD" w:rsidRDefault="00A730FD" w:rsidP="00A730FD">
            <w:r w:rsidRPr="00A730FD">
              <w:t>3-Hydroxyhexadecadienoylcarnitine</w:t>
            </w:r>
          </w:p>
        </w:tc>
        <w:tc>
          <w:tcPr>
            <w:tcW w:w="1769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3C1D0D0B" w14:textId="77777777" w:rsidR="00A730FD" w:rsidRPr="00A730FD" w:rsidRDefault="00A730FD" w:rsidP="00A730FD">
            <w:r w:rsidRPr="00A730FD">
              <w:t>C10 H19 N O5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418A28E0" w14:textId="77777777" w:rsidR="00A730FD" w:rsidRPr="00A730FD" w:rsidRDefault="00A730FD" w:rsidP="00A730FD">
            <w:r w:rsidRPr="00A730FD">
              <w:t>0.00079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6C4EF6F5" w14:textId="77777777" w:rsidR="00A730FD" w:rsidRPr="00A730FD" w:rsidRDefault="00A730FD" w:rsidP="00A730FD">
            <w:r w:rsidRPr="00A730FD">
              <w:t>1.91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2C651030" w14:textId="77777777" w:rsidR="00A730FD" w:rsidRPr="00A730FD" w:rsidRDefault="00A730FD" w:rsidP="00A730FD">
            <w:r w:rsidRPr="00A730FD">
              <w:t>411.29926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3C2ACC97" w14:textId="77777777" w:rsidR="00A730FD" w:rsidRPr="00A730FD" w:rsidRDefault="00A730FD" w:rsidP="00A730FD">
            <w:r w:rsidRPr="00A730FD">
              <w:t>412.30654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50F79DD0" w14:textId="77777777" w:rsidR="00A730FD" w:rsidRPr="00A730FD" w:rsidRDefault="00A730FD" w:rsidP="00A730FD">
            <w:r w:rsidRPr="00A730FD">
              <w:t>9.6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6E100D" w14:textId="77777777" w:rsidR="00A730FD" w:rsidRPr="00A730FD" w:rsidRDefault="00A730FD" w:rsidP="00A730FD">
            <w:r w:rsidRPr="00A730FD">
              <w:t>0.1089048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6A9440" w14:textId="77777777" w:rsidR="00A730FD" w:rsidRPr="00A730FD" w:rsidRDefault="00A730FD" w:rsidP="00A730FD">
            <w:r w:rsidRPr="00A730FD">
              <w:t>0.7435743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C60058" w14:textId="77777777" w:rsidR="00A730FD" w:rsidRPr="00A730FD" w:rsidRDefault="00A730FD" w:rsidP="00A730FD">
            <w:r w:rsidRPr="00A730FD">
              <w:t>0.187705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07E013" w14:textId="77777777" w:rsidR="00A730FD" w:rsidRPr="00A730FD" w:rsidRDefault="00A730FD" w:rsidP="00A730FD">
            <w:r w:rsidRPr="00A730FD">
              <w:t>0.26797236</w:t>
            </w:r>
          </w:p>
        </w:tc>
      </w:tr>
      <w:tr w:rsidR="00A730FD" w:rsidRPr="00A730FD" w14:paraId="4F2800D6" w14:textId="77777777" w:rsidTr="00A730FD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291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0D9EAE4E" w14:textId="77777777" w:rsidR="00A730FD" w:rsidRPr="00A730FD" w:rsidRDefault="00A730FD" w:rsidP="00A730FD">
            <w:r w:rsidRPr="00A730FD">
              <w:t xml:space="preserve">[Similar to: Acetyl-L-carnitine; </w:t>
            </w:r>
            <w:proofErr w:type="spellStart"/>
            <w:r w:rsidRPr="00A730FD">
              <w:t>ΔMass</w:t>
            </w:r>
            <w:proofErr w:type="spellEnd"/>
            <w:r w:rsidRPr="00A730FD">
              <w:t>: -0.9831 Da]</w:t>
            </w:r>
          </w:p>
        </w:tc>
        <w:tc>
          <w:tcPr>
            <w:tcW w:w="1769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1B91A3B4" w14:textId="77777777" w:rsidR="00A730FD" w:rsidRPr="00A730FD" w:rsidRDefault="00A730FD" w:rsidP="00A730FD">
            <w:r w:rsidRPr="00A730FD">
              <w:t>C11 H21 N O5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3D42012A" w14:textId="77777777" w:rsidR="00A730FD" w:rsidRPr="00A730FD" w:rsidRDefault="00A730FD" w:rsidP="00A730FD"/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28337AC1" w14:textId="77777777" w:rsidR="00A730FD" w:rsidRPr="00A730FD" w:rsidRDefault="00A730FD" w:rsidP="00A730FD"/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59F9176D" w14:textId="77777777" w:rsidR="00A730FD" w:rsidRPr="00A730FD" w:rsidRDefault="00A730FD" w:rsidP="00A730FD">
            <w:r w:rsidRPr="00A730FD">
              <w:t>202.13268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44049E38" w14:textId="77777777" w:rsidR="00A730FD" w:rsidRPr="00A730FD" w:rsidRDefault="00A730FD" w:rsidP="00A730FD">
            <w:r w:rsidRPr="00A730FD">
              <w:t>203.13996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00369A39" w14:textId="77777777" w:rsidR="00A730FD" w:rsidRPr="00A730FD" w:rsidRDefault="00A730FD" w:rsidP="00A730FD">
            <w:r w:rsidRPr="00A730FD">
              <w:t>0.9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C721F2" w14:textId="77777777" w:rsidR="00A730FD" w:rsidRPr="00A730FD" w:rsidRDefault="00A730FD" w:rsidP="00A730FD">
            <w:r w:rsidRPr="00A730FD">
              <w:t>0.1153876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6E2551" w14:textId="77777777" w:rsidR="00A730FD" w:rsidRPr="00A730FD" w:rsidRDefault="00A730FD" w:rsidP="00A730FD">
            <w:r w:rsidRPr="00A730FD">
              <w:t>0.7448887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9A8BEF" w14:textId="77777777" w:rsidR="00A730FD" w:rsidRPr="00A730FD" w:rsidRDefault="00A730FD" w:rsidP="00A730FD">
            <w:r w:rsidRPr="00A730FD">
              <w:t>0.427497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F7453C" w14:textId="77777777" w:rsidR="00A730FD" w:rsidRPr="00A730FD" w:rsidRDefault="00A730FD" w:rsidP="00A730FD">
            <w:r w:rsidRPr="00A730FD">
              <w:t>0.51585531</w:t>
            </w:r>
          </w:p>
        </w:tc>
      </w:tr>
      <w:tr w:rsidR="00A730FD" w:rsidRPr="00A730FD" w14:paraId="42847320" w14:textId="77777777" w:rsidTr="00A730FD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291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4CB4FD1D" w14:textId="77777777" w:rsidR="00A730FD" w:rsidRPr="00A730FD" w:rsidRDefault="00A730FD" w:rsidP="00A730FD">
            <w:r w:rsidRPr="00A730FD">
              <w:t>3-hydroxyoctanoylcarnitine</w:t>
            </w:r>
          </w:p>
        </w:tc>
        <w:tc>
          <w:tcPr>
            <w:tcW w:w="1769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565F268A" w14:textId="77777777" w:rsidR="00A730FD" w:rsidRPr="00A730FD" w:rsidRDefault="00A730FD" w:rsidP="00A730FD">
            <w:r w:rsidRPr="00A730FD">
              <w:t>C13 H23 N O4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1B565048" w14:textId="77777777" w:rsidR="00A730FD" w:rsidRPr="00A730FD" w:rsidRDefault="00A730FD" w:rsidP="00A730FD">
            <w:r w:rsidRPr="00A730FD">
              <w:t>0.00055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59528CF5" w14:textId="77777777" w:rsidR="00A730FD" w:rsidRPr="00A730FD" w:rsidRDefault="00A730FD" w:rsidP="00A730FD">
            <w:r w:rsidRPr="00A730FD">
              <w:t>1.8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4EF672B0" w14:textId="77777777" w:rsidR="00A730FD" w:rsidRPr="00A730FD" w:rsidRDefault="00A730FD" w:rsidP="00A730FD">
            <w:r w:rsidRPr="00A730FD">
              <w:t>303.20512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5F9AA20D" w14:textId="77777777" w:rsidR="00A730FD" w:rsidRPr="00A730FD" w:rsidRDefault="00A730FD" w:rsidP="00A730FD">
            <w:r w:rsidRPr="00A730FD">
              <w:t>304.21239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4A47BDF0" w14:textId="77777777" w:rsidR="00A730FD" w:rsidRPr="00A730FD" w:rsidRDefault="00A730FD" w:rsidP="00A730FD">
            <w:r w:rsidRPr="00A730FD">
              <w:t>6.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4E8BA3" w14:textId="77777777" w:rsidR="00A730FD" w:rsidRPr="00A730FD" w:rsidRDefault="00A730FD" w:rsidP="00A730FD">
            <w:r w:rsidRPr="00A730FD">
              <w:t>0.1359250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4FB1D4" w14:textId="77777777" w:rsidR="00A730FD" w:rsidRPr="00A730FD" w:rsidRDefault="00A730FD" w:rsidP="00A730FD">
            <w:r w:rsidRPr="00A730FD">
              <w:t>0.7694957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65BBAD" w14:textId="77777777" w:rsidR="00A730FD" w:rsidRPr="00A730FD" w:rsidRDefault="00A730FD" w:rsidP="00A730FD">
            <w:r w:rsidRPr="00A730FD">
              <w:t>0.032553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DDB563" w14:textId="77777777" w:rsidR="00A730FD" w:rsidRPr="00A730FD" w:rsidRDefault="00A730FD" w:rsidP="00A730FD">
            <w:r w:rsidRPr="00A730FD">
              <w:t>0.07058424</w:t>
            </w:r>
          </w:p>
        </w:tc>
      </w:tr>
      <w:tr w:rsidR="00A730FD" w:rsidRPr="00A730FD" w14:paraId="2FCE16B0" w14:textId="77777777" w:rsidTr="00A730FD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291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C0C0C0" w:fill="auto"/>
          </w:tcPr>
          <w:p w14:paraId="6E417C7F" w14:textId="77777777" w:rsidR="00A730FD" w:rsidRPr="00A730FD" w:rsidRDefault="00A730FD" w:rsidP="00A730FD">
            <w:r w:rsidRPr="00A730FD">
              <w:t>3-Hydroxy-cis-5-tetradecenoylcarnitine</w:t>
            </w:r>
          </w:p>
        </w:tc>
        <w:tc>
          <w:tcPr>
            <w:tcW w:w="1769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6152073A" w14:textId="77777777" w:rsidR="00A730FD" w:rsidRPr="00A730FD" w:rsidRDefault="00A730FD" w:rsidP="00A730FD">
            <w:r w:rsidRPr="00A730FD">
              <w:t>C15 H29 N O4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22EC15E9" w14:textId="77777777" w:rsidR="00A730FD" w:rsidRPr="00A730FD" w:rsidRDefault="00A730FD" w:rsidP="00A730FD">
            <w:r w:rsidRPr="00A730FD">
              <w:t>0.00072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56115D51" w14:textId="77777777" w:rsidR="00A730FD" w:rsidRPr="00A730FD" w:rsidRDefault="00A730FD" w:rsidP="00A730FD">
            <w:r w:rsidRPr="00A730FD">
              <w:t>1.87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7335C5D0" w14:textId="77777777" w:rsidR="00A730FD" w:rsidRPr="00A730FD" w:rsidRDefault="00A730FD" w:rsidP="00A730FD">
            <w:r w:rsidRPr="00A730FD">
              <w:t>385.28354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70F2B126" w14:textId="77777777" w:rsidR="00A730FD" w:rsidRPr="00A730FD" w:rsidRDefault="00A730FD" w:rsidP="00A730FD">
            <w:r w:rsidRPr="00A730FD">
              <w:t>386.29082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2982F0EC" w14:textId="77777777" w:rsidR="00A730FD" w:rsidRPr="00A730FD" w:rsidRDefault="00A730FD" w:rsidP="00A730FD">
            <w:r w:rsidRPr="00A730FD">
              <w:t>8.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6159CA" w14:textId="77777777" w:rsidR="00A730FD" w:rsidRPr="00A730FD" w:rsidRDefault="00A730FD" w:rsidP="00A730FD">
            <w:r w:rsidRPr="00A730FD">
              <w:t>0.5017944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BE5BDE" w14:textId="77777777" w:rsidR="00A730FD" w:rsidRPr="00A730FD" w:rsidRDefault="00A730FD" w:rsidP="00A730FD">
            <w:r w:rsidRPr="00A730FD">
              <w:t>0.9126628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D74A69" w14:textId="77777777" w:rsidR="00A730FD" w:rsidRPr="00A730FD" w:rsidRDefault="00A730FD" w:rsidP="00A730FD">
            <w:r w:rsidRPr="00A730FD">
              <w:t>0.019984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4E743C" w14:textId="77777777" w:rsidR="00A730FD" w:rsidRPr="00A730FD" w:rsidRDefault="00A730FD" w:rsidP="00A730FD">
            <w:r w:rsidRPr="00A730FD">
              <w:t>0.04966156</w:t>
            </w:r>
          </w:p>
        </w:tc>
      </w:tr>
      <w:tr w:rsidR="00A730FD" w:rsidRPr="00A730FD" w14:paraId="4747C834" w14:textId="77777777" w:rsidTr="00A730FD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291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C0C0C0" w:fill="auto"/>
          </w:tcPr>
          <w:p w14:paraId="10491F34" w14:textId="77777777" w:rsidR="00A730FD" w:rsidRPr="00A730FD" w:rsidRDefault="00A730FD" w:rsidP="00A730FD">
            <w:r w:rsidRPr="00A730FD">
              <w:t>3-hydroxytetradecanoylcarnitine</w:t>
            </w:r>
          </w:p>
        </w:tc>
        <w:tc>
          <w:tcPr>
            <w:tcW w:w="1769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603EC962" w14:textId="77777777" w:rsidR="00A730FD" w:rsidRPr="00A730FD" w:rsidRDefault="00A730FD" w:rsidP="00A730FD">
            <w:r w:rsidRPr="00A730FD">
              <w:t>C15 H29 N O5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63C096FB" w14:textId="77777777" w:rsidR="00A730FD" w:rsidRPr="00A730FD" w:rsidRDefault="00A730FD" w:rsidP="00A730FD">
            <w:r w:rsidRPr="00A730FD">
              <w:t>0.00083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6E6D07FA" w14:textId="77777777" w:rsidR="00A730FD" w:rsidRPr="00A730FD" w:rsidRDefault="00A730FD" w:rsidP="00A730FD">
            <w:r w:rsidRPr="00A730FD">
              <w:t>2.14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67D7F821" w14:textId="77777777" w:rsidR="00A730FD" w:rsidRPr="00A730FD" w:rsidRDefault="00A730FD" w:rsidP="00A730FD">
            <w:r w:rsidRPr="00A730FD">
              <w:t>387.2993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635702FF" w14:textId="77777777" w:rsidR="00A730FD" w:rsidRPr="00A730FD" w:rsidRDefault="00A730FD" w:rsidP="00A730FD">
            <w:r w:rsidRPr="00A730FD">
              <w:t>388.30658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1C1AD7E4" w14:textId="77777777" w:rsidR="00A730FD" w:rsidRPr="00A730FD" w:rsidRDefault="00A730FD" w:rsidP="00A730FD">
            <w:r w:rsidRPr="00A730FD">
              <w:t>8.9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D904D8" w14:textId="77777777" w:rsidR="00A730FD" w:rsidRPr="00A730FD" w:rsidRDefault="00A730FD" w:rsidP="00A730FD">
            <w:r w:rsidRPr="00A730FD">
              <w:t>0.5018548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9BA318" w14:textId="77777777" w:rsidR="00A730FD" w:rsidRPr="00A730FD" w:rsidRDefault="00A730FD" w:rsidP="00A730FD">
            <w:r w:rsidRPr="00A730FD">
              <w:t>0.9126628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CC9447" w14:textId="77777777" w:rsidR="00A730FD" w:rsidRPr="00A730FD" w:rsidRDefault="00A730FD" w:rsidP="00A730FD">
            <w:r w:rsidRPr="00A730FD">
              <w:t>0.005796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614959" w14:textId="77777777" w:rsidR="00A730FD" w:rsidRPr="00A730FD" w:rsidRDefault="00A730FD" w:rsidP="00A730FD">
            <w:r w:rsidRPr="00A730FD">
              <w:t>0.02087634</w:t>
            </w:r>
          </w:p>
        </w:tc>
      </w:tr>
      <w:tr w:rsidR="00A730FD" w:rsidRPr="00A730FD" w14:paraId="646760B0" w14:textId="77777777" w:rsidTr="00A730FD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291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C0C0C0" w:fill="auto"/>
          </w:tcPr>
          <w:p w14:paraId="27D849E2" w14:textId="77777777" w:rsidR="00A730FD" w:rsidRPr="00A730FD" w:rsidRDefault="00A730FD" w:rsidP="00A730FD">
            <w:r w:rsidRPr="00A730FD">
              <w:t>3-Methylglutarylcarnitine</w:t>
            </w:r>
          </w:p>
        </w:tc>
        <w:tc>
          <w:tcPr>
            <w:tcW w:w="1769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2F973885" w14:textId="77777777" w:rsidR="00A730FD" w:rsidRPr="00A730FD" w:rsidRDefault="00A730FD" w:rsidP="00A730FD">
            <w:r w:rsidRPr="00A730FD">
              <w:t>C17 H31 N O4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576022DA" w14:textId="77777777" w:rsidR="00A730FD" w:rsidRPr="00A730FD" w:rsidRDefault="00A730FD" w:rsidP="00A730FD">
            <w:r w:rsidRPr="00A730FD">
              <w:t>0.00039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1E25EB8D" w14:textId="77777777" w:rsidR="00A730FD" w:rsidRPr="00A730FD" w:rsidRDefault="00A730FD" w:rsidP="00A730FD">
            <w:r w:rsidRPr="00A730FD">
              <w:t>1.34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2FCA3858" w14:textId="77777777" w:rsidR="00A730FD" w:rsidRPr="00A730FD" w:rsidRDefault="00A730FD" w:rsidP="00A730FD">
            <w:r w:rsidRPr="00A730FD">
              <w:t>289.15292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7BE063AD" w14:textId="77777777" w:rsidR="00A730FD" w:rsidRPr="00A730FD" w:rsidRDefault="00A730FD" w:rsidP="00A730FD">
            <w:r w:rsidRPr="00A730FD">
              <w:t>290.1602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6A5CF0A3" w14:textId="77777777" w:rsidR="00A730FD" w:rsidRPr="00A730FD" w:rsidRDefault="00A730FD" w:rsidP="00A730FD">
            <w:r w:rsidRPr="00A730FD">
              <w:t>3.87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8882BF" w14:textId="77777777" w:rsidR="00A730FD" w:rsidRPr="00A730FD" w:rsidRDefault="00A730FD" w:rsidP="00A730FD">
            <w:r w:rsidRPr="00A730FD">
              <w:t>0.5410051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0C9196" w14:textId="77777777" w:rsidR="00A730FD" w:rsidRPr="00A730FD" w:rsidRDefault="00A730FD" w:rsidP="00A730FD">
            <w:r w:rsidRPr="00A730FD">
              <w:t>0.919934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39E3D0" w14:textId="77777777" w:rsidR="00A730FD" w:rsidRPr="00A730FD" w:rsidRDefault="00A730FD" w:rsidP="00A730FD">
            <w:r w:rsidRPr="00A730FD">
              <w:t>0.018209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E55E81" w14:textId="77777777" w:rsidR="00A730FD" w:rsidRPr="00A730FD" w:rsidRDefault="00A730FD" w:rsidP="00A730FD">
            <w:r w:rsidRPr="00A730FD">
              <w:t>0.04643358</w:t>
            </w:r>
          </w:p>
        </w:tc>
      </w:tr>
      <w:tr w:rsidR="00A730FD" w:rsidRPr="00A730FD" w14:paraId="45A5F964" w14:textId="77777777" w:rsidTr="00A730FD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291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6CF53A71" w14:textId="77777777" w:rsidR="00A730FD" w:rsidRPr="00A730FD" w:rsidRDefault="00A730FD" w:rsidP="00A730FD">
            <w:r w:rsidRPr="00A730FD">
              <w:t>trans-2-Dodecenoylcarnitine</w:t>
            </w:r>
          </w:p>
        </w:tc>
        <w:tc>
          <w:tcPr>
            <w:tcW w:w="1769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16D00095" w14:textId="77777777" w:rsidR="00A730FD" w:rsidRPr="00A730FD" w:rsidRDefault="00A730FD" w:rsidP="00A730FD">
            <w:r w:rsidRPr="00A730FD">
              <w:t>C17 H33 N O4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44B30D99" w14:textId="77777777" w:rsidR="00A730FD" w:rsidRPr="00A730FD" w:rsidRDefault="00A730FD" w:rsidP="00A730FD">
            <w:r w:rsidRPr="00A730FD">
              <w:t>0.00063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241D8CA3" w14:textId="77777777" w:rsidR="00A730FD" w:rsidRPr="00A730FD" w:rsidRDefault="00A730FD" w:rsidP="00A730FD">
            <w:r w:rsidRPr="00A730FD">
              <w:t>1.85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1CA90BD4" w14:textId="77777777" w:rsidR="00A730FD" w:rsidRPr="00A730FD" w:rsidRDefault="00A730FD" w:rsidP="00A730FD">
            <w:r w:rsidRPr="00A730FD">
              <w:t>341.25724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1C3789DA" w14:textId="77777777" w:rsidR="00A730FD" w:rsidRPr="00A730FD" w:rsidRDefault="00A730FD" w:rsidP="00A730FD">
            <w:r w:rsidRPr="00A730FD">
              <w:t>342.26452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19B02EC3" w14:textId="77777777" w:rsidR="00A730FD" w:rsidRPr="00A730FD" w:rsidRDefault="00A730FD" w:rsidP="00A730FD">
            <w:r w:rsidRPr="00A730FD">
              <w:t>9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FEBC05" w14:textId="77777777" w:rsidR="00A730FD" w:rsidRPr="00A730FD" w:rsidRDefault="00A730FD" w:rsidP="00A730FD">
            <w:r w:rsidRPr="00A730FD">
              <w:t>0.6010187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7FC2BD" w14:textId="77777777" w:rsidR="00A730FD" w:rsidRPr="00A730FD" w:rsidRDefault="00A730FD" w:rsidP="00A730FD">
            <w:r w:rsidRPr="00A730FD">
              <w:t>0.9319856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5EABF8" w14:textId="77777777" w:rsidR="00A730FD" w:rsidRPr="00A730FD" w:rsidRDefault="00A730FD" w:rsidP="00A730FD">
            <w:r w:rsidRPr="00A730FD">
              <w:t>0.087342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F824BB" w14:textId="77777777" w:rsidR="00A730FD" w:rsidRPr="00A730FD" w:rsidRDefault="00A730FD" w:rsidP="00A730FD">
            <w:r w:rsidRPr="00A730FD">
              <w:t>0.14894497</w:t>
            </w:r>
          </w:p>
        </w:tc>
      </w:tr>
      <w:tr w:rsidR="00A730FD" w:rsidRPr="00A730FD" w14:paraId="4F7F6631" w14:textId="77777777" w:rsidTr="00A730FD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291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C0C0C0" w:fill="auto"/>
          </w:tcPr>
          <w:p w14:paraId="0B5D5AE8" w14:textId="77777777" w:rsidR="00A730FD" w:rsidRPr="00A730FD" w:rsidRDefault="00A730FD" w:rsidP="00A730FD">
            <w:r w:rsidRPr="00A730FD">
              <w:t>2-Hexenoylcarnitine</w:t>
            </w:r>
          </w:p>
        </w:tc>
        <w:tc>
          <w:tcPr>
            <w:tcW w:w="1769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17752723" w14:textId="77777777" w:rsidR="00A730FD" w:rsidRPr="00A730FD" w:rsidRDefault="00A730FD" w:rsidP="00A730FD">
            <w:r w:rsidRPr="00A730FD">
              <w:t>C19 H35 N O4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046B2DAE" w14:textId="77777777" w:rsidR="00A730FD" w:rsidRPr="00A730FD" w:rsidRDefault="00A730FD" w:rsidP="00A730FD">
            <w:r w:rsidRPr="00A730FD">
              <w:t>0.00043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1EC41606" w14:textId="77777777" w:rsidR="00A730FD" w:rsidRPr="00A730FD" w:rsidRDefault="00A730FD" w:rsidP="00A730FD">
            <w:r w:rsidRPr="00A730FD">
              <w:t>1.68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638DA54A" w14:textId="77777777" w:rsidR="00A730FD" w:rsidRPr="00A730FD" w:rsidRDefault="00A730FD" w:rsidP="00A730FD">
            <w:r w:rsidRPr="00A730FD">
              <w:t>257.16314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4C0B022A" w14:textId="77777777" w:rsidR="00A730FD" w:rsidRPr="00A730FD" w:rsidRDefault="00A730FD" w:rsidP="00A730FD">
            <w:r w:rsidRPr="00A730FD">
              <w:t>258.17042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5D5EEFE1" w14:textId="77777777" w:rsidR="00A730FD" w:rsidRPr="00A730FD" w:rsidRDefault="00A730FD" w:rsidP="00A730FD">
            <w:r w:rsidRPr="00A730FD">
              <w:t>4.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2576CA" w14:textId="77777777" w:rsidR="00A730FD" w:rsidRPr="00A730FD" w:rsidRDefault="00A730FD" w:rsidP="00A730FD">
            <w:r w:rsidRPr="00A730FD">
              <w:t>0.6294162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4AD403" w14:textId="77777777" w:rsidR="00A730FD" w:rsidRPr="00A730FD" w:rsidRDefault="00A730FD" w:rsidP="00A730FD">
            <w:r w:rsidRPr="00A730FD">
              <w:t>0.9398782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B44C82" w14:textId="77777777" w:rsidR="00A730FD" w:rsidRPr="00A730FD" w:rsidRDefault="00A730FD" w:rsidP="00A730FD">
            <w:r w:rsidRPr="00A730FD">
              <w:t>0.005363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E7F3C4" w14:textId="77777777" w:rsidR="00A730FD" w:rsidRPr="00A730FD" w:rsidRDefault="00A730FD" w:rsidP="00A730FD">
            <w:r w:rsidRPr="00A730FD">
              <w:t>0.01971681</w:t>
            </w:r>
          </w:p>
        </w:tc>
      </w:tr>
      <w:tr w:rsidR="00A730FD" w:rsidRPr="00A730FD" w14:paraId="1915B7AA" w14:textId="77777777" w:rsidTr="00A730FD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291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65804449" w14:textId="77777777" w:rsidR="00A730FD" w:rsidRPr="00A730FD" w:rsidRDefault="00A730FD" w:rsidP="00A730FD">
            <w:r w:rsidRPr="00A730FD">
              <w:t>trans-2-Dodecenoylcarnitine</w:t>
            </w:r>
          </w:p>
        </w:tc>
        <w:tc>
          <w:tcPr>
            <w:tcW w:w="1769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04C8803C" w14:textId="77777777" w:rsidR="00A730FD" w:rsidRPr="00A730FD" w:rsidRDefault="00A730FD" w:rsidP="00A730FD">
            <w:r w:rsidRPr="00A730FD">
              <w:t>C19 H35 N O4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1AEC3DDD" w14:textId="77777777" w:rsidR="00A730FD" w:rsidRPr="00A730FD" w:rsidRDefault="00A730FD" w:rsidP="00A730FD">
            <w:r w:rsidRPr="00A730FD">
              <w:t>0.00065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740E065F" w14:textId="77777777" w:rsidR="00A730FD" w:rsidRPr="00A730FD" w:rsidRDefault="00A730FD" w:rsidP="00A730FD">
            <w:r w:rsidRPr="00A730FD">
              <w:t>1.9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59176877" w14:textId="77777777" w:rsidR="00A730FD" w:rsidRPr="00A730FD" w:rsidRDefault="00A730FD" w:rsidP="00A730FD">
            <w:r w:rsidRPr="00A730FD">
              <w:t>341.25726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720F841B" w14:textId="77777777" w:rsidR="00A730FD" w:rsidRPr="00A730FD" w:rsidRDefault="00A730FD" w:rsidP="00A730FD">
            <w:r w:rsidRPr="00A730FD">
              <w:t>342.26453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584BE8B5" w14:textId="77777777" w:rsidR="00A730FD" w:rsidRPr="00A730FD" w:rsidRDefault="00A730FD" w:rsidP="00A730FD">
            <w:r w:rsidRPr="00A730FD">
              <w:t>7.0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2B4CFB" w14:textId="77777777" w:rsidR="00A730FD" w:rsidRPr="00A730FD" w:rsidRDefault="00A730FD" w:rsidP="00A730FD">
            <w:r w:rsidRPr="00A730FD">
              <w:t>0.6171698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35223B" w14:textId="77777777" w:rsidR="00A730FD" w:rsidRPr="00A730FD" w:rsidRDefault="00A730FD" w:rsidP="00A730FD">
            <w:r w:rsidRPr="00A730FD">
              <w:t>0.9376676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6F24C0" w14:textId="77777777" w:rsidR="00A730FD" w:rsidRPr="00A730FD" w:rsidRDefault="00A730FD" w:rsidP="00A730FD">
            <w:r w:rsidRPr="00A730FD">
              <w:t>0.0318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E1A222" w14:textId="77777777" w:rsidR="00A730FD" w:rsidRPr="00A730FD" w:rsidRDefault="00A730FD" w:rsidP="00A730FD">
            <w:r w:rsidRPr="00A730FD">
              <w:t>0.06927376</w:t>
            </w:r>
          </w:p>
        </w:tc>
      </w:tr>
      <w:tr w:rsidR="00A730FD" w:rsidRPr="00A730FD" w14:paraId="517CDA5A" w14:textId="77777777" w:rsidTr="00A730FD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291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7133A8E8" w14:textId="77777777" w:rsidR="00A730FD" w:rsidRPr="00A730FD" w:rsidRDefault="00A730FD" w:rsidP="00A730FD">
            <w:r w:rsidRPr="00A730FD">
              <w:t>3-hydroxydodecanoylcarnitine</w:t>
            </w:r>
          </w:p>
        </w:tc>
        <w:tc>
          <w:tcPr>
            <w:tcW w:w="1769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65E3B64E" w14:textId="77777777" w:rsidR="00A730FD" w:rsidRPr="00A730FD" w:rsidRDefault="00A730FD" w:rsidP="00A730FD">
            <w:r w:rsidRPr="00A730FD">
              <w:t>C19 H37 N O4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6BD5A912" w14:textId="77777777" w:rsidR="00A730FD" w:rsidRPr="00A730FD" w:rsidRDefault="00A730FD" w:rsidP="00A730FD">
            <w:r w:rsidRPr="00A730FD">
              <w:t>0.00066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7EC41677" w14:textId="77777777" w:rsidR="00A730FD" w:rsidRPr="00A730FD" w:rsidRDefault="00A730FD" w:rsidP="00A730FD">
            <w:r w:rsidRPr="00A730FD">
              <w:t>1.82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439EC80B" w14:textId="77777777" w:rsidR="00A730FD" w:rsidRPr="00A730FD" w:rsidRDefault="00A730FD" w:rsidP="00A730FD">
            <w:r w:rsidRPr="00A730FD">
              <w:t>359.26783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3D6D2EBB" w14:textId="77777777" w:rsidR="00A730FD" w:rsidRPr="00A730FD" w:rsidRDefault="00A730FD" w:rsidP="00A730FD">
            <w:r w:rsidRPr="00A730FD">
              <w:t>360.2751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20A68285" w14:textId="77777777" w:rsidR="00A730FD" w:rsidRPr="00A730FD" w:rsidRDefault="00A730FD" w:rsidP="00A730FD">
            <w:r w:rsidRPr="00A730FD">
              <w:t>9.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E9DFD7" w14:textId="77777777" w:rsidR="00A730FD" w:rsidRPr="00A730FD" w:rsidRDefault="00A730FD" w:rsidP="00A730FD">
            <w:r w:rsidRPr="00A730FD">
              <w:t>0.6762325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3D056F" w14:textId="77777777" w:rsidR="00A730FD" w:rsidRPr="00A730FD" w:rsidRDefault="00A730FD" w:rsidP="00A730FD">
            <w:r w:rsidRPr="00A730FD">
              <w:t>0.9524596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06545C" w14:textId="77777777" w:rsidR="00A730FD" w:rsidRPr="00A730FD" w:rsidRDefault="00A730FD" w:rsidP="00A730FD">
            <w:r w:rsidRPr="00A730FD">
              <w:t>0.049035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DF0983" w14:textId="77777777" w:rsidR="00A730FD" w:rsidRPr="00A730FD" w:rsidRDefault="00A730FD" w:rsidP="00A730FD">
            <w:r w:rsidRPr="00A730FD">
              <w:t>0.09603707</w:t>
            </w:r>
          </w:p>
        </w:tc>
      </w:tr>
      <w:tr w:rsidR="00A730FD" w:rsidRPr="00A730FD" w14:paraId="1CEFC08B" w14:textId="77777777" w:rsidTr="00A730FD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291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C0C0C0" w:fill="auto"/>
          </w:tcPr>
          <w:p w14:paraId="3DD1A0E3" w14:textId="77777777" w:rsidR="00A730FD" w:rsidRPr="00A730FD" w:rsidRDefault="00A730FD" w:rsidP="00A730FD">
            <w:r w:rsidRPr="00A730FD">
              <w:t>O-</w:t>
            </w:r>
            <w:proofErr w:type="spellStart"/>
            <w:r w:rsidRPr="00A730FD">
              <w:t>heptanoylcarnitine</w:t>
            </w:r>
            <w:proofErr w:type="spellEnd"/>
          </w:p>
        </w:tc>
        <w:tc>
          <w:tcPr>
            <w:tcW w:w="1769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2E15F769" w14:textId="77777777" w:rsidR="00A730FD" w:rsidRPr="00A730FD" w:rsidRDefault="00A730FD" w:rsidP="00A730FD">
            <w:r w:rsidRPr="00A730FD">
              <w:t>C19 H37 N O5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1BC153E9" w14:textId="77777777" w:rsidR="00A730FD" w:rsidRPr="00A730FD" w:rsidRDefault="00A730FD" w:rsidP="00A730FD">
            <w:r w:rsidRPr="00A730FD">
              <w:t>0.00049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62BCC02C" w14:textId="77777777" w:rsidR="00A730FD" w:rsidRPr="00A730FD" w:rsidRDefault="00A730FD" w:rsidP="00A730FD">
            <w:r w:rsidRPr="00A730FD">
              <w:t>1.81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7E255077" w14:textId="77777777" w:rsidR="00A730FD" w:rsidRPr="00A730FD" w:rsidRDefault="00A730FD" w:rsidP="00A730FD">
            <w:r w:rsidRPr="00A730FD">
              <w:t>273.1945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788CE86D" w14:textId="77777777" w:rsidR="00A730FD" w:rsidRPr="00A730FD" w:rsidRDefault="00A730FD" w:rsidP="00A730FD">
            <w:r w:rsidRPr="00A730FD">
              <w:t>296.18374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50BD9FE6" w14:textId="77777777" w:rsidR="00A730FD" w:rsidRPr="00A730FD" w:rsidRDefault="00A730FD" w:rsidP="00A730FD">
            <w:r w:rsidRPr="00A730FD">
              <w:t>8.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AC0F9A" w14:textId="77777777" w:rsidR="00A730FD" w:rsidRPr="00A730FD" w:rsidRDefault="00A730FD" w:rsidP="00A730FD">
            <w:r w:rsidRPr="00A730FD">
              <w:t>0.6864906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DF40A5" w14:textId="77777777" w:rsidR="00A730FD" w:rsidRPr="00A730FD" w:rsidRDefault="00A730FD" w:rsidP="00A730FD">
            <w:r w:rsidRPr="00A730FD">
              <w:t>0.9545901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BFA82D" w14:textId="77777777" w:rsidR="00A730FD" w:rsidRPr="00A730FD" w:rsidRDefault="00A730FD" w:rsidP="00A730FD">
            <w:r w:rsidRPr="00A730FD">
              <w:t>0.019615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A37C98" w14:textId="77777777" w:rsidR="00A730FD" w:rsidRPr="00A730FD" w:rsidRDefault="00A730FD" w:rsidP="00A730FD">
            <w:r w:rsidRPr="00A730FD">
              <w:t>0.04898515</w:t>
            </w:r>
          </w:p>
        </w:tc>
      </w:tr>
      <w:tr w:rsidR="00A730FD" w:rsidRPr="00A730FD" w14:paraId="0E999EDF" w14:textId="77777777" w:rsidTr="00A730FD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291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C0C0C0" w:fill="auto"/>
          </w:tcPr>
          <w:p w14:paraId="34BA487F" w14:textId="77777777" w:rsidR="00A730FD" w:rsidRPr="00A730FD" w:rsidRDefault="00A730FD" w:rsidP="00A730FD">
            <w:r w:rsidRPr="00A730FD">
              <w:lastRenderedPageBreak/>
              <w:t>3-Methylglutarylcarnitine</w:t>
            </w:r>
          </w:p>
        </w:tc>
        <w:tc>
          <w:tcPr>
            <w:tcW w:w="1769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697C0C39" w14:textId="77777777" w:rsidR="00A730FD" w:rsidRPr="00A730FD" w:rsidRDefault="00A730FD" w:rsidP="00A730FD">
            <w:r w:rsidRPr="00A730FD">
              <w:t>C21 H37 N O5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56EDC99C" w14:textId="77777777" w:rsidR="00A730FD" w:rsidRPr="00A730FD" w:rsidRDefault="00A730FD" w:rsidP="00A730FD">
            <w:r w:rsidRPr="00A730FD">
              <w:t>0.00054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7B5C5CE1" w14:textId="77777777" w:rsidR="00A730FD" w:rsidRPr="00A730FD" w:rsidRDefault="00A730FD" w:rsidP="00A730FD">
            <w:r w:rsidRPr="00A730FD">
              <w:t>1.88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21642391" w14:textId="77777777" w:rsidR="00A730FD" w:rsidRPr="00A730FD" w:rsidRDefault="00A730FD" w:rsidP="00A730FD">
            <w:r w:rsidRPr="00A730FD">
              <w:t>289.15308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19B54706" w14:textId="77777777" w:rsidR="00A730FD" w:rsidRPr="00A730FD" w:rsidRDefault="00A730FD" w:rsidP="00A730FD">
            <w:r w:rsidRPr="00A730FD">
              <w:t>290.16036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5A726062" w14:textId="77777777" w:rsidR="00A730FD" w:rsidRPr="00A730FD" w:rsidRDefault="00A730FD" w:rsidP="00A730FD">
            <w:r w:rsidRPr="00A730FD">
              <w:t>4.5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E87A12" w14:textId="77777777" w:rsidR="00A730FD" w:rsidRPr="00A730FD" w:rsidRDefault="00A730FD" w:rsidP="00A730FD">
            <w:r w:rsidRPr="00A730FD">
              <w:t>0.75473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A00904" w14:textId="77777777" w:rsidR="00A730FD" w:rsidRPr="00A730FD" w:rsidRDefault="00A730FD" w:rsidP="00A730FD">
            <w:r w:rsidRPr="00A730FD">
              <w:t>0.96461008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869754" w14:textId="77777777" w:rsidR="00A730FD" w:rsidRPr="00A730FD" w:rsidRDefault="00A730FD" w:rsidP="00A730FD">
            <w:r w:rsidRPr="00A730FD">
              <w:t>0.005796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681FD3" w14:textId="77777777" w:rsidR="00A730FD" w:rsidRPr="00A730FD" w:rsidRDefault="00A730FD" w:rsidP="00A730FD">
            <w:r w:rsidRPr="00A730FD">
              <w:t>0.02087634</w:t>
            </w:r>
          </w:p>
        </w:tc>
      </w:tr>
      <w:tr w:rsidR="00A730FD" w:rsidRPr="00A730FD" w14:paraId="0129C85A" w14:textId="77777777" w:rsidTr="00A730FD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291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367093D9" w14:textId="77777777" w:rsidR="00A730FD" w:rsidRPr="00A730FD" w:rsidRDefault="00A730FD" w:rsidP="00A730FD">
            <w:r w:rsidRPr="00A730FD">
              <w:t>trans-2-Dodecenoylcarnitine</w:t>
            </w:r>
          </w:p>
        </w:tc>
        <w:tc>
          <w:tcPr>
            <w:tcW w:w="1769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17E4C693" w14:textId="77777777" w:rsidR="00A730FD" w:rsidRPr="00A730FD" w:rsidRDefault="00A730FD" w:rsidP="00A730FD">
            <w:r w:rsidRPr="00A730FD">
              <w:t>C21 H39 N O4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3EA2A79B" w14:textId="77777777" w:rsidR="00A730FD" w:rsidRPr="00A730FD" w:rsidRDefault="00A730FD" w:rsidP="00A730FD">
            <w:r w:rsidRPr="00A730FD">
              <w:t>0.0006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0104B39D" w14:textId="77777777" w:rsidR="00A730FD" w:rsidRPr="00A730FD" w:rsidRDefault="00A730FD" w:rsidP="00A730FD">
            <w:r w:rsidRPr="00A730FD">
              <w:t>1.76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2C6B3A65" w14:textId="77777777" w:rsidR="00A730FD" w:rsidRPr="00A730FD" w:rsidRDefault="00A730FD" w:rsidP="00A730FD">
            <w:r w:rsidRPr="00A730FD">
              <w:t>341.25721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28ABFC8D" w14:textId="77777777" w:rsidR="00A730FD" w:rsidRPr="00A730FD" w:rsidRDefault="00A730FD" w:rsidP="00A730FD">
            <w:r w:rsidRPr="00A730FD">
              <w:t>342.26449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6904739E" w14:textId="77777777" w:rsidR="00A730FD" w:rsidRPr="00A730FD" w:rsidRDefault="00A730FD" w:rsidP="00A730FD">
            <w:r w:rsidRPr="00A730FD">
              <w:t>9.3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D4540B" w14:textId="77777777" w:rsidR="00A730FD" w:rsidRPr="00A730FD" w:rsidRDefault="00A730FD" w:rsidP="00A730FD">
            <w:r w:rsidRPr="00A730FD">
              <w:t>0.755990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A911D8" w14:textId="77777777" w:rsidR="00A730FD" w:rsidRPr="00A730FD" w:rsidRDefault="00A730FD" w:rsidP="00A730FD">
            <w:r w:rsidRPr="00A730FD">
              <w:t>0.96461008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1E8261" w14:textId="77777777" w:rsidR="00A730FD" w:rsidRPr="00A730FD" w:rsidRDefault="00A730FD" w:rsidP="00A730FD">
            <w:r w:rsidRPr="00A730FD">
              <w:t>0.07050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7CA745" w14:textId="77777777" w:rsidR="00A730FD" w:rsidRPr="00A730FD" w:rsidRDefault="00A730FD" w:rsidP="00A730FD">
            <w:r w:rsidRPr="00A730FD">
              <w:t>0.1264279</w:t>
            </w:r>
          </w:p>
        </w:tc>
      </w:tr>
      <w:tr w:rsidR="00A730FD" w:rsidRPr="00A730FD" w14:paraId="6E3FBDC7" w14:textId="77777777" w:rsidTr="00A730FD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291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C0C0C0" w:fill="auto"/>
          </w:tcPr>
          <w:p w14:paraId="3AF7E6B5" w14:textId="77777777" w:rsidR="00A730FD" w:rsidRPr="00A730FD" w:rsidRDefault="00A730FD" w:rsidP="00A730FD">
            <w:r w:rsidRPr="00A730FD">
              <w:t>Acetylcarnitine</w:t>
            </w:r>
          </w:p>
        </w:tc>
        <w:tc>
          <w:tcPr>
            <w:tcW w:w="1769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535A8891" w14:textId="77777777" w:rsidR="00A730FD" w:rsidRPr="00A730FD" w:rsidRDefault="00A730FD" w:rsidP="00A730FD">
            <w:r w:rsidRPr="00A730FD">
              <w:t>C21 H39 N O5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53360DAC" w14:textId="77777777" w:rsidR="00A730FD" w:rsidRPr="00A730FD" w:rsidRDefault="00A730FD" w:rsidP="00A730FD">
            <w:r w:rsidRPr="00A730FD">
              <w:t>0.0008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5BB76802" w14:textId="77777777" w:rsidR="00A730FD" w:rsidRPr="00A730FD" w:rsidRDefault="00A730FD" w:rsidP="00A730FD">
            <w:r w:rsidRPr="00A730FD">
              <w:t>2.05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261DFD7A" w14:textId="77777777" w:rsidR="00A730FD" w:rsidRPr="00A730FD" w:rsidRDefault="00A730FD" w:rsidP="00A730FD">
            <w:r w:rsidRPr="00A730FD">
              <w:t>387.29927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6792089C" w14:textId="77777777" w:rsidR="00A730FD" w:rsidRPr="00A730FD" w:rsidRDefault="00A730FD" w:rsidP="00A730FD">
            <w:r w:rsidRPr="00A730FD">
              <w:t>388.30655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686139F6" w14:textId="77777777" w:rsidR="00A730FD" w:rsidRPr="00A730FD" w:rsidRDefault="00A730FD" w:rsidP="00A730FD">
            <w:r w:rsidRPr="00A730FD">
              <w:t>8.7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F984C8" w14:textId="77777777" w:rsidR="00A730FD" w:rsidRPr="00A730FD" w:rsidRDefault="00A730FD" w:rsidP="00A730FD">
            <w:r w:rsidRPr="00A730FD">
              <w:t>0.8242031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67D482" w14:textId="77777777" w:rsidR="00A730FD" w:rsidRPr="00A730FD" w:rsidRDefault="00A730FD" w:rsidP="00A730FD">
            <w:r w:rsidRPr="00A730FD">
              <w:t>0.9753579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504FC6" w14:textId="77777777" w:rsidR="00A730FD" w:rsidRPr="00A730FD" w:rsidRDefault="00A730FD" w:rsidP="00A730FD">
            <w:r w:rsidRPr="00A730FD">
              <w:t>0.000418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1142E2" w14:textId="77777777" w:rsidR="00A730FD" w:rsidRPr="00A730FD" w:rsidRDefault="00A730FD" w:rsidP="00A730FD">
            <w:r w:rsidRPr="00A730FD">
              <w:t>0.00404212</w:t>
            </w:r>
          </w:p>
        </w:tc>
      </w:tr>
      <w:tr w:rsidR="00A730FD" w:rsidRPr="00A730FD" w14:paraId="3ACAD91C" w14:textId="77777777" w:rsidTr="00A730FD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291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1E6067CB" w14:textId="77777777" w:rsidR="00A730FD" w:rsidRPr="00A730FD" w:rsidRDefault="00A730FD" w:rsidP="00A730FD">
            <w:r w:rsidRPr="00A730FD">
              <w:t>Carnitine (C8)</w:t>
            </w:r>
          </w:p>
        </w:tc>
        <w:tc>
          <w:tcPr>
            <w:tcW w:w="1769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737A8AD2" w14:textId="77777777" w:rsidR="00A730FD" w:rsidRPr="00A730FD" w:rsidRDefault="00A730FD" w:rsidP="00A730FD">
            <w:r w:rsidRPr="00A730FD">
              <w:t>C21 H41 N O5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3F2C7D58" w14:textId="77777777" w:rsidR="00A730FD" w:rsidRPr="00A730FD" w:rsidRDefault="00A730FD" w:rsidP="00A730FD">
            <w:r w:rsidRPr="00A730FD">
              <w:t>0.00025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28D177E8" w14:textId="77777777" w:rsidR="00A730FD" w:rsidRPr="00A730FD" w:rsidRDefault="00A730FD" w:rsidP="00A730FD">
            <w:r w:rsidRPr="00A730FD">
              <w:t>0.88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06F1B815" w14:textId="77777777" w:rsidR="00A730FD" w:rsidRPr="00A730FD" w:rsidRDefault="00A730FD" w:rsidP="00A730FD">
            <w:r w:rsidRPr="00A730FD">
              <w:t>287.20991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022FA4F8" w14:textId="77777777" w:rsidR="00A730FD" w:rsidRPr="00A730FD" w:rsidRDefault="00A730FD" w:rsidP="00A730FD">
            <w:r w:rsidRPr="00A730FD">
              <w:t>288.21719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78D87F6E" w14:textId="77777777" w:rsidR="00A730FD" w:rsidRPr="00A730FD" w:rsidRDefault="00A730FD" w:rsidP="00A730FD">
            <w:r w:rsidRPr="00A730FD">
              <w:t>7.6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9D87CA" w14:textId="77777777" w:rsidR="00A730FD" w:rsidRPr="00A730FD" w:rsidRDefault="00A730FD" w:rsidP="00A730FD">
            <w:r w:rsidRPr="00A730FD">
              <w:t>0.8733138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6F1F48" w14:textId="77777777" w:rsidR="00A730FD" w:rsidRPr="00A730FD" w:rsidRDefault="00A730FD" w:rsidP="00A730FD">
            <w:r w:rsidRPr="00A730FD">
              <w:t>0.9784163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0FF143" w14:textId="77777777" w:rsidR="00A730FD" w:rsidRPr="00A730FD" w:rsidRDefault="00A730FD" w:rsidP="00A730FD">
            <w:r w:rsidRPr="00A730FD">
              <w:t>0.758936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A76498" w14:textId="77777777" w:rsidR="00A730FD" w:rsidRPr="00A730FD" w:rsidRDefault="00A730FD" w:rsidP="00A730FD">
            <w:r w:rsidRPr="00A730FD">
              <w:t>0.81400968</w:t>
            </w:r>
          </w:p>
        </w:tc>
      </w:tr>
      <w:tr w:rsidR="00A730FD" w:rsidRPr="00A730FD" w14:paraId="68BAF357" w14:textId="77777777" w:rsidTr="00A730FD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291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C0C0C0" w:fill="auto"/>
          </w:tcPr>
          <w:p w14:paraId="12F7E25D" w14:textId="77777777" w:rsidR="00A730FD" w:rsidRPr="00A730FD" w:rsidRDefault="00A730FD" w:rsidP="00A730FD">
            <w:r w:rsidRPr="00A730FD">
              <w:t>O-</w:t>
            </w:r>
            <w:proofErr w:type="spellStart"/>
            <w:r w:rsidRPr="00A730FD">
              <w:t>heptanoylcarnitine</w:t>
            </w:r>
            <w:proofErr w:type="spellEnd"/>
          </w:p>
        </w:tc>
        <w:tc>
          <w:tcPr>
            <w:tcW w:w="1769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4AB3BF6F" w14:textId="77777777" w:rsidR="00A730FD" w:rsidRPr="00A730FD" w:rsidRDefault="00A730FD" w:rsidP="00A730FD">
            <w:r w:rsidRPr="00A730FD">
              <w:t>C23 H41 N O5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6CC3E142" w14:textId="77777777" w:rsidR="00A730FD" w:rsidRPr="00A730FD" w:rsidRDefault="00A730FD" w:rsidP="00A730FD">
            <w:r w:rsidRPr="00A730FD">
              <w:t>0.00048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31A59C4F" w14:textId="77777777" w:rsidR="00A730FD" w:rsidRPr="00A730FD" w:rsidRDefault="00A730FD" w:rsidP="00A730FD">
            <w:r w:rsidRPr="00A730FD">
              <w:t>1.77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396A5BF1" w14:textId="77777777" w:rsidR="00A730FD" w:rsidRPr="00A730FD" w:rsidRDefault="00A730FD" w:rsidP="00A730FD">
            <w:r w:rsidRPr="00A730FD">
              <w:t>273.19449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4055ECD7" w14:textId="77777777" w:rsidR="00A730FD" w:rsidRPr="00A730FD" w:rsidRDefault="00A730FD" w:rsidP="00A730FD">
            <w:r w:rsidRPr="00A730FD">
              <w:t>274.20175</w:t>
            </w:r>
          </w:p>
        </w:tc>
        <w:tc>
          <w:tcPr>
            <w:tcW w:w="99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3B6BC81A" w14:textId="77777777" w:rsidR="00A730FD" w:rsidRPr="00A730FD" w:rsidRDefault="00A730FD" w:rsidP="00A730FD">
            <w:r w:rsidRPr="00A730FD">
              <w:t>8.1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E858AD" w14:textId="77777777" w:rsidR="00A730FD" w:rsidRPr="00A730FD" w:rsidRDefault="00A730FD" w:rsidP="00A730FD">
            <w:r w:rsidRPr="00A730FD">
              <w:t>0.8718854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9EA669" w14:textId="77777777" w:rsidR="00A730FD" w:rsidRPr="00A730FD" w:rsidRDefault="00A730FD" w:rsidP="00A730FD">
            <w:r w:rsidRPr="00A730FD">
              <w:t>0.9784163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62E183" w14:textId="77777777" w:rsidR="00A730FD" w:rsidRPr="00A730FD" w:rsidRDefault="00A730FD" w:rsidP="00A730FD">
            <w:r w:rsidRPr="00A730FD">
              <w:t>9.07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72307C" w14:textId="77777777" w:rsidR="00A730FD" w:rsidRPr="00A730FD" w:rsidRDefault="00A730FD" w:rsidP="00A730FD">
            <w:r w:rsidRPr="00A730FD">
              <w:t>0.0015904</w:t>
            </w:r>
          </w:p>
        </w:tc>
      </w:tr>
    </w:tbl>
    <w:p w14:paraId="309EE111" w14:textId="77777777" w:rsidR="00DB2EBD" w:rsidRDefault="00DB2EBD"/>
    <w:sectPr w:rsidR="00DB2EBD" w:rsidSect="00A730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0FD"/>
    <w:rsid w:val="00001068"/>
    <w:rsid w:val="00002A13"/>
    <w:rsid w:val="000042FB"/>
    <w:rsid w:val="00011BB5"/>
    <w:rsid w:val="00012E38"/>
    <w:rsid w:val="00040B81"/>
    <w:rsid w:val="00040D72"/>
    <w:rsid w:val="000475F5"/>
    <w:rsid w:val="000510DE"/>
    <w:rsid w:val="0005297A"/>
    <w:rsid w:val="00053130"/>
    <w:rsid w:val="00054927"/>
    <w:rsid w:val="00075632"/>
    <w:rsid w:val="00083ADC"/>
    <w:rsid w:val="00085595"/>
    <w:rsid w:val="0009341A"/>
    <w:rsid w:val="000B68D5"/>
    <w:rsid w:val="000C2FE9"/>
    <w:rsid w:val="000C4FE5"/>
    <w:rsid w:val="000D06DF"/>
    <w:rsid w:val="000D6656"/>
    <w:rsid w:val="001158CE"/>
    <w:rsid w:val="0012289E"/>
    <w:rsid w:val="00126354"/>
    <w:rsid w:val="00136157"/>
    <w:rsid w:val="00136227"/>
    <w:rsid w:val="00142D9B"/>
    <w:rsid w:val="00161BA1"/>
    <w:rsid w:val="00163944"/>
    <w:rsid w:val="001647C7"/>
    <w:rsid w:val="00166E9B"/>
    <w:rsid w:val="00173F17"/>
    <w:rsid w:val="00185376"/>
    <w:rsid w:val="00195701"/>
    <w:rsid w:val="00196CEF"/>
    <w:rsid w:val="001977C9"/>
    <w:rsid w:val="001A2B51"/>
    <w:rsid w:val="001A3E98"/>
    <w:rsid w:val="001B01E8"/>
    <w:rsid w:val="001B64A0"/>
    <w:rsid w:val="001C108D"/>
    <w:rsid w:val="001C30F0"/>
    <w:rsid w:val="001C3C4A"/>
    <w:rsid w:val="001C67B4"/>
    <w:rsid w:val="001E2F97"/>
    <w:rsid w:val="001F037A"/>
    <w:rsid w:val="001F1A20"/>
    <w:rsid w:val="001F301C"/>
    <w:rsid w:val="001F51BA"/>
    <w:rsid w:val="00204076"/>
    <w:rsid w:val="00215A48"/>
    <w:rsid w:val="0021710B"/>
    <w:rsid w:val="0021724E"/>
    <w:rsid w:val="00224D40"/>
    <w:rsid w:val="00230BB0"/>
    <w:rsid w:val="00232642"/>
    <w:rsid w:val="00233A23"/>
    <w:rsid w:val="002351DF"/>
    <w:rsid w:val="00236DF2"/>
    <w:rsid w:val="00245CA3"/>
    <w:rsid w:val="002623CD"/>
    <w:rsid w:val="00264BAF"/>
    <w:rsid w:val="00266152"/>
    <w:rsid w:val="002B2302"/>
    <w:rsid w:val="002B3E79"/>
    <w:rsid w:val="002C17CF"/>
    <w:rsid w:val="002C33B2"/>
    <w:rsid w:val="002D2444"/>
    <w:rsid w:val="002D2C34"/>
    <w:rsid w:val="002E21FA"/>
    <w:rsid w:val="002F7767"/>
    <w:rsid w:val="002F7CC3"/>
    <w:rsid w:val="00302965"/>
    <w:rsid w:val="00307DEA"/>
    <w:rsid w:val="00313282"/>
    <w:rsid w:val="00317708"/>
    <w:rsid w:val="0032433F"/>
    <w:rsid w:val="00326296"/>
    <w:rsid w:val="00330E1C"/>
    <w:rsid w:val="00334E80"/>
    <w:rsid w:val="0033533A"/>
    <w:rsid w:val="003605D7"/>
    <w:rsid w:val="00382B14"/>
    <w:rsid w:val="00384672"/>
    <w:rsid w:val="00385443"/>
    <w:rsid w:val="00385F0F"/>
    <w:rsid w:val="00391E58"/>
    <w:rsid w:val="00395AFB"/>
    <w:rsid w:val="003972B2"/>
    <w:rsid w:val="003C0A07"/>
    <w:rsid w:val="003C5B08"/>
    <w:rsid w:val="003D3D1A"/>
    <w:rsid w:val="003E0978"/>
    <w:rsid w:val="003E0E4B"/>
    <w:rsid w:val="003F0BE4"/>
    <w:rsid w:val="003F4BB0"/>
    <w:rsid w:val="004011CC"/>
    <w:rsid w:val="00401E17"/>
    <w:rsid w:val="00415A85"/>
    <w:rsid w:val="004355DF"/>
    <w:rsid w:val="00444B12"/>
    <w:rsid w:val="004463AD"/>
    <w:rsid w:val="004472F9"/>
    <w:rsid w:val="00452E74"/>
    <w:rsid w:val="00475D9A"/>
    <w:rsid w:val="00477DE9"/>
    <w:rsid w:val="00494184"/>
    <w:rsid w:val="004A061E"/>
    <w:rsid w:val="004A49AF"/>
    <w:rsid w:val="004A5BDE"/>
    <w:rsid w:val="004B09E2"/>
    <w:rsid w:val="004B560D"/>
    <w:rsid w:val="004C5A29"/>
    <w:rsid w:val="004F204D"/>
    <w:rsid w:val="0050730A"/>
    <w:rsid w:val="00507F42"/>
    <w:rsid w:val="00510372"/>
    <w:rsid w:val="005223B0"/>
    <w:rsid w:val="00524A5A"/>
    <w:rsid w:val="0052688C"/>
    <w:rsid w:val="00526B0B"/>
    <w:rsid w:val="00535FD6"/>
    <w:rsid w:val="00540534"/>
    <w:rsid w:val="00540D61"/>
    <w:rsid w:val="00550546"/>
    <w:rsid w:val="00550E2E"/>
    <w:rsid w:val="00552341"/>
    <w:rsid w:val="00555D4D"/>
    <w:rsid w:val="00564D1A"/>
    <w:rsid w:val="005670AE"/>
    <w:rsid w:val="00570130"/>
    <w:rsid w:val="00572C11"/>
    <w:rsid w:val="00583DC1"/>
    <w:rsid w:val="005842AE"/>
    <w:rsid w:val="00587D13"/>
    <w:rsid w:val="00592F09"/>
    <w:rsid w:val="005A2039"/>
    <w:rsid w:val="005B01F2"/>
    <w:rsid w:val="005C4EDA"/>
    <w:rsid w:val="005F327F"/>
    <w:rsid w:val="005F456A"/>
    <w:rsid w:val="0060299D"/>
    <w:rsid w:val="006068B4"/>
    <w:rsid w:val="0061057B"/>
    <w:rsid w:val="00611BFB"/>
    <w:rsid w:val="00612274"/>
    <w:rsid w:val="006322CF"/>
    <w:rsid w:val="006343E2"/>
    <w:rsid w:val="00634BB7"/>
    <w:rsid w:val="00657F6F"/>
    <w:rsid w:val="00663376"/>
    <w:rsid w:val="006642F6"/>
    <w:rsid w:val="00667DCF"/>
    <w:rsid w:val="00671E31"/>
    <w:rsid w:val="0067243C"/>
    <w:rsid w:val="00677997"/>
    <w:rsid w:val="0068594C"/>
    <w:rsid w:val="00691F84"/>
    <w:rsid w:val="006952C7"/>
    <w:rsid w:val="006A5E51"/>
    <w:rsid w:val="006A668C"/>
    <w:rsid w:val="006D155A"/>
    <w:rsid w:val="006D3F6C"/>
    <w:rsid w:val="006F58BA"/>
    <w:rsid w:val="006F73E2"/>
    <w:rsid w:val="007040BE"/>
    <w:rsid w:val="0071078D"/>
    <w:rsid w:val="007135CC"/>
    <w:rsid w:val="00724E2C"/>
    <w:rsid w:val="00735363"/>
    <w:rsid w:val="00754386"/>
    <w:rsid w:val="007601D8"/>
    <w:rsid w:val="007665F0"/>
    <w:rsid w:val="00770A2A"/>
    <w:rsid w:val="007751F0"/>
    <w:rsid w:val="00777BDB"/>
    <w:rsid w:val="00786F2A"/>
    <w:rsid w:val="00794D2D"/>
    <w:rsid w:val="00795A2C"/>
    <w:rsid w:val="007A2079"/>
    <w:rsid w:val="007A28A9"/>
    <w:rsid w:val="007B3675"/>
    <w:rsid w:val="007C3EC0"/>
    <w:rsid w:val="007C691B"/>
    <w:rsid w:val="007D059E"/>
    <w:rsid w:val="007D13EF"/>
    <w:rsid w:val="007D6D5D"/>
    <w:rsid w:val="007E2F49"/>
    <w:rsid w:val="007F6E23"/>
    <w:rsid w:val="00800AD2"/>
    <w:rsid w:val="008060AB"/>
    <w:rsid w:val="008072CE"/>
    <w:rsid w:val="008077B5"/>
    <w:rsid w:val="008239B6"/>
    <w:rsid w:val="00831A59"/>
    <w:rsid w:val="00850143"/>
    <w:rsid w:val="0085163B"/>
    <w:rsid w:val="00851D2A"/>
    <w:rsid w:val="00854121"/>
    <w:rsid w:val="00854A47"/>
    <w:rsid w:val="00860963"/>
    <w:rsid w:val="0086299D"/>
    <w:rsid w:val="00865A87"/>
    <w:rsid w:val="008663C4"/>
    <w:rsid w:val="008846F6"/>
    <w:rsid w:val="008917C3"/>
    <w:rsid w:val="0089549F"/>
    <w:rsid w:val="008A4850"/>
    <w:rsid w:val="008B0756"/>
    <w:rsid w:val="008C3235"/>
    <w:rsid w:val="008D6C20"/>
    <w:rsid w:val="008D6F33"/>
    <w:rsid w:val="008E7F03"/>
    <w:rsid w:val="008F7264"/>
    <w:rsid w:val="009017C4"/>
    <w:rsid w:val="00906588"/>
    <w:rsid w:val="00907365"/>
    <w:rsid w:val="00922394"/>
    <w:rsid w:val="00922DCE"/>
    <w:rsid w:val="00926929"/>
    <w:rsid w:val="00935BC0"/>
    <w:rsid w:val="00944278"/>
    <w:rsid w:val="0094430C"/>
    <w:rsid w:val="0094748D"/>
    <w:rsid w:val="00952855"/>
    <w:rsid w:val="009570DB"/>
    <w:rsid w:val="00970AD3"/>
    <w:rsid w:val="0098628C"/>
    <w:rsid w:val="009B27B6"/>
    <w:rsid w:val="009B2BB2"/>
    <w:rsid w:val="009B4EED"/>
    <w:rsid w:val="009C4A65"/>
    <w:rsid w:val="009D5E28"/>
    <w:rsid w:val="009F12B3"/>
    <w:rsid w:val="009F673D"/>
    <w:rsid w:val="00A04BD8"/>
    <w:rsid w:val="00A163ED"/>
    <w:rsid w:val="00A3212F"/>
    <w:rsid w:val="00A35A65"/>
    <w:rsid w:val="00A36CDD"/>
    <w:rsid w:val="00A44392"/>
    <w:rsid w:val="00A64FF0"/>
    <w:rsid w:val="00A730FD"/>
    <w:rsid w:val="00A80FD3"/>
    <w:rsid w:val="00A811BC"/>
    <w:rsid w:val="00A86848"/>
    <w:rsid w:val="00A87AA9"/>
    <w:rsid w:val="00A961FA"/>
    <w:rsid w:val="00A97699"/>
    <w:rsid w:val="00AA7158"/>
    <w:rsid w:val="00AC1945"/>
    <w:rsid w:val="00AC2B06"/>
    <w:rsid w:val="00AD0716"/>
    <w:rsid w:val="00AD3989"/>
    <w:rsid w:val="00AE47F4"/>
    <w:rsid w:val="00AF3BD5"/>
    <w:rsid w:val="00AF4F2F"/>
    <w:rsid w:val="00B03438"/>
    <w:rsid w:val="00B12517"/>
    <w:rsid w:val="00B1570E"/>
    <w:rsid w:val="00B20C5D"/>
    <w:rsid w:val="00B23FCA"/>
    <w:rsid w:val="00B303DC"/>
    <w:rsid w:val="00B30C54"/>
    <w:rsid w:val="00B41109"/>
    <w:rsid w:val="00B44BFF"/>
    <w:rsid w:val="00B51C07"/>
    <w:rsid w:val="00B52105"/>
    <w:rsid w:val="00B5326B"/>
    <w:rsid w:val="00B5381A"/>
    <w:rsid w:val="00B62DE2"/>
    <w:rsid w:val="00B85599"/>
    <w:rsid w:val="00B90EF4"/>
    <w:rsid w:val="00BB7723"/>
    <w:rsid w:val="00BC0A62"/>
    <w:rsid w:val="00BC31D5"/>
    <w:rsid w:val="00BD0D85"/>
    <w:rsid w:val="00BD2238"/>
    <w:rsid w:val="00BD2DDD"/>
    <w:rsid w:val="00BE462E"/>
    <w:rsid w:val="00BF2520"/>
    <w:rsid w:val="00BF3FBF"/>
    <w:rsid w:val="00BF4A47"/>
    <w:rsid w:val="00BF7DEF"/>
    <w:rsid w:val="00C0511D"/>
    <w:rsid w:val="00C06B08"/>
    <w:rsid w:val="00C20F51"/>
    <w:rsid w:val="00C24D90"/>
    <w:rsid w:val="00C32172"/>
    <w:rsid w:val="00C40224"/>
    <w:rsid w:val="00C5512C"/>
    <w:rsid w:val="00C61A39"/>
    <w:rsid w:val="00C670EF"/>
    <w:rsid w:val="00C7059A"/>
    <w:rsid w:val="00C76354"/>
    <w:rsid w:val="00C84EB9"/>
    <w:rsid w:val="00C923E1"/>
    <w:rsid w:val="00C94159"/>
    <w:rsid w:val="00CA0780"/>
    <w:rsid w:val="00CA1D2B"/>
    <w:rsid w:val="00CA21B5"/>
    <w:rsid w:val="00CA3568"/>
    <w:rsid w:val="00CA5B39"/>
    <w:rsid w:val="00CA6D4B"/>
    <w:rsid w:val="00CA7BEF"/>
    <w:rsid w:val="00CC36A3"/>
    <w:rsid w:val="00CC5F99"/>
    <w:rsid w:val="00CC6618"/>
    <w:rsid w:val="00CC68BB"/>
    <w:rsid w:val="00CD260F"/>
    <w:rsid w:val="00CD2BE5"/>
    <w:rsid w:val="00CD2CE5"/>
    <w:rsid w:val="00CD7720"/>
    <w:rsid w:val="00CD7DC6"/>
    <w:rsid w:val="00CF1C3E"/>
    <w:rsid w:val="00D00879"/>
    <w:rsid w:val="00D072E9"/>
    <w:rsid w:val="00D26F81"/>
    <w:rsid w:val="00D30CE7"/>
    <w:rsid w:val="00D37DFB"/>
    <w:rsid w:val="00D6365C"/>
    <w:rsid w:val="00D71AC8"/>
    <w:rsid w:val="00D74B2D"/>
    <w:rsid w:val="00D75F16"/>
    <w:rsid w:val="00D811DD"/>
    <w:rsid w:val="00D86299"/>
    <w:rsid w:val="00D947E3"/>
    <w:rsid w:val="00DA0873"/>
    <w:rsid w:val="00DA2D5E"/>
    <w:rsid w:val="00DA527D"/>
    <w:rsid w:val="00DB2EBD"/>
    <w:rsid w:val="00DB4C16"/>
    <w:rsid w:val="00DC7BAD"/>
    <w:rsid w:val="00DD03E1"/>
    <w:rsid w:val="00DD13F4"/>
    <w:rsid w:val="00DD75B9"/>
    <w:rsid w:val="00DE530E"/>
    <w:rsid w:val="00DE7A63"/>
    <w:rsid w:val="00E00232"/>
    <w:rsid w:val="00E02E56"/>
    <w:rsid w:val="00E12179"/>
    <w:rsid w:val="00E2124B"/>
    <w:rsid w:val="00E32BD3"/>
    <w:rsid w:val="00E3391E"/>
    <w:rsid w:val="00E42393"/>
    <w:rsid w:val="00E551F3"/>
    <w:rsid w:val="00E557EE"/>
    <w:rsid w:val="00E70705"/>
    <w:rsid w:val="00E73432"/>
    <w:rsid w:val="00E74427"/>
    <w:rsid w:val="00E760AD"/>
    <w:rsid w:val="00E87AA9"/>
    <w:rsid w:val="00E922DA"/>
    <w:rsid w:val="00E92B99"/>
    <w:rsid w:val="00E95977"/>
    <w:rsid w:val="00EB32A9"/>
    <w:rsid w:val="00EB7C65"/>
    <w:rsid w:val="00EC1704"/>
    <w:rsid w:val="00EC34B4"/>
    <w:rsid w:val="00ED27C0"/>
    <w:rsid w:val="00ED35D5"/>
    <w:rsid w:val="00EE7CA7"/>
    <w:rsid w:val="00EF1325"/>
    <w:rsid w:val="00F01965"/>
    <w:rsid w:val="00F02D22"/>
    <w:rsid w:val="00F06409"/>
    <w:rsid w:val="00F20AC5"/>
    <w:rsid w:val="00F22728"/>
    <w:rsid w:val="00F32619"/>
    <w:rsid w:val="00F3267B"/>
    <w:rsid w:val="00F62F50"/>
    <w:rsid w:val="00F67EA9"/>
    <w:rsid w:val="00FA117D"/>
    <w:rsid w:val="00FA41B9"/>
    <w:rsid w:val="00FB62CE"/>
    <w:rsid w:val="00FC52A4"/>
    <w:rsid w:val="00FD77EC"/>
    <w:rsid w:val="00FE40B8"/>
    <w:rsid w:val="00FF22B2"/>
    <w:rsid w:val="00FF5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C3A73"/>
  <w15:chartTrackingRefBased/>
  <w15:docId w15:val="{3D7777D4-9742-394A-93F8-1AB3E1717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30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0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30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30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30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30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0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0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0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0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0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30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30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30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30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0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0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0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30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30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30F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30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30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30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30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30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0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0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30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nejad, Masoud</dc:creator>
  <cp:keywords/>
  <dc:description/>
  <cp:lastModifiedBy>Isanejad, Masoud</cp:lastModifiedBy>
  <cp:revision>1</cp:revision>
  <dcterms:created xsi:type="dcterms:W3CDTF">2024-11-23T14:18:00Z</dcterms:created>
  <dcterms:modified xsi:type="dcterms:W3CDTF">2024-11-23T14:19:00Z</dcterms:modified>
</cp:coreProperties>
</file>